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Table S2: Seven pathways involved in Notch.</w:t>
      </w:r>
    </w:p>
    <w:tbl>
      <w:tblPr>
        <w:tblW w:w="8864" w:type="dxa"/>
        <w:jc w:val="left"/>
        <w:tblInd w:w="1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64"/>
      </w:tblGrid>
      <w:tr>
        <w:trPr>
          <w:trHeight w:val="170" w:hRule="atLeast"/>
        </w:trPr>
        <w:tc>
          <w:tcPr>
            <w:tcW w:w="8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 xml:space="preserve">Pathway                                            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Database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 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Gene Count</w:t>
            </w:r>
          </w:p>
        </w:tc>
      </w:tr>
      <w:tr>
        <w:trPr>
          <w:trHeight w:val="30" w:hRule="atLeast"/>
        </w:trPr>
        <w:tc>
          <w:tcPr>
            <w:tcW w:w="8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KEGG_NOTCH_SIGNALING_PATHWAY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                     KEGG               47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EACTOME_PRE_NOTCH_EXPRESSION_AND_PROCESSING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    Reactome            118                   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EACTOME_SIGNALING_BY_NOTCH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                      Reactome            245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ID_NOTCH_PATHWAY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                       Pathway Interaction Database       59   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HALLMARK_NOTCH_SIGNALING    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                 Arthur Liberzon           32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WP_NOTCH_SIGNALING_PATHWAY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                      WikiPathways          63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OBP_NOTCH_SIGNALING_PATHWAY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                   Gene Ontology          182</w:t>
            </w:r>
          </w:p>
        </w:tc>
      </w:tr>
      <w:tr>
        <w:trPr>
          <w:trHeight w:val="30" w:hRule="atLeast"/>
        </w:trPr>
        <w:tc>
          <w:tcPr>
            <w:tcW w:w="8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                                                                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Total: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746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                                                                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Unique: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28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Heading1"/>
        <w:bidi w:val="0"/>
        <w:spacing w:before="340" w:after="33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kern w:val="2"/>
      <w:sz w:val="44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7T11:53:05Z</dcterms:created>
  <dc:creator>86183</dc:creator>
  <dc:description/>
  <dc:language>en-US</dc:language>
  <cp:lastModifiedBy>Author</cp:lastModifiedBy>
  <dcterms:modified xsi:type="dcterms:W3CDTF">2022-04-25T13:24:5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CD28CD696CC4B199FCAF69379059981</vt:lpwstr>
  </property>
  <property fmtid="{D5CDD505-2E9C-101B-9397-08002B2CF9AE}" pid="3" name="KSOProductBuildVer">
    <vt:lpwstr>2052-11.1.0.11636</vt:lpwstr>
  </property>
  <property fmtid="{D5CDD505-2E9C-101B-9397-08002B2CF9AE}" pid="4" name="commondata">
    <vt:lpwstr>eyJoZGlkIjoiZjVhNGJiMWVmZTg4ZjFhYWZhYWFiMzBkODkwYWRkZmUifQ==</vt:lpwstr>
  </property>
</Properties>
</file>